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0AE415B9" w:rsidR="00BF3B0E" w:rsidRPr="003B461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title page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4B3B9A70" w:rsidR="00BF3B0E" w:rsidRPr="003B461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what is important,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unique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5609B2B6" w:rsidR="00BF3B0E" w:rsidRPr="003B461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71C74947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5E873C5A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what was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the end result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  <w:tc>
          <w:tcPr>
            <w:tcW w:w="1155" w:type="dxa"/>
          </w:tcPr>
          <w:p w14:paraId="6FF6DA8F" w14:textId="33ED2588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58962842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Describe briefly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Is the case rare or interesting for the specific healthcare setting,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population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142C51A0" w:rsidR="00BF3B0E" w:rsidRPr="003B461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69B71558" w:rsidR="00BF3B0E" w:rsidRPr="00D375B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2A372D58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45E9EC37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3F9FFED2" w:rsidR="00BF3B0E" w:rsidRPr="003B461E" w:rsidRDefault="00EA4B67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14854DE" w:rsidR="00BF3B0E" w:rsidRPr="003B461E" w:rsidRDefault="00EA4B67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3FD828F1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50B1DB46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8797A9D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201782F6" w:rsidR="00BF3B0E" w:rsidRPr="003B461E" w:rsidRDefault="00EA4B67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310E3CF1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5A412F62" w:rsidR="00BF3B0E" w:rsidRPr="003B461E" w:rsidRDefault="00EA4B67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088D6196" w:rsidR="00BF3B0E" w:rsidRPr="003B461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24B5EFBE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10328643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535AA879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488DE7A4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1A5D0C99" w:rsidR="00BF3B0E" w:rsidRPr="003B461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1A15F705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6C082980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65D26A1C" w:rsidR="00BF3B0E" w:rsidRPr="003B461E" w:rsidRDefault="009D6434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1E39E5F1" w:rsidR="00BF3B0E" w:rsidRPr="003B461E" w:rsidRDefault="009D6434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B3192D7" w:rsidR="00BF3B0E" w:rsidRPr="003B461E" w:rsidRDefault="009D6434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4C3FB67E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="00D375BE">
              <w:rPr>
                <w:rFonts w:ascii="Arial" w:eastAsia="Arial" w:hAnsi="Arial" w:cs="Arial"/>
                <w:color w:val="000000" w:themeColor="text1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612E8C3D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="00D375BE">
              <w:rPr>
                <w:rFonts w:ascii="Arial" w:eastAsia="Arial" w:hAnsi="Arial" w:cs="Arial"/>
                <w:color w:val="000000" w:themeColor="text1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54C5A240" w:rsidR="00BF3B0E" w:rsidRPr="003B461E" w:rsidRDefault="00CA6648" w:rsidP="000F3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2940A978" w:rsidR="00BF3B0E" w:rsidRPr="003B461E" w:rsidRDefault="009D6434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1BA6EFD5" w:rsidR="00BF3B0E" w:rsidRPr="003B461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6B220032" w:rsidR="00BF3B0E" w:rsidRPr="003B461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737848EE" w:rsidR="00BF3B0E" w:rsidRPr="003B461E" w:rsidRDefault="00D971ED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  <w:r w:rsidR="00D375BE">
              <w:rPr>
                <w:rFonts w:ascii="Arial" w:eastAsia="Arial" w:hAnsi="Arial" w:cs="Arial"/>
                <w:color w:val="000000" w:themeColor="text1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5A2B6D43" w:rsidR="00BF3B0E" w:rsidRPr="003B461E" w:rsidRDefault="00CA6648" w:rsidP="000F31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034AA" w14:textId="77777777" w:rsidR="00812118" w:rsidRDefault="00812118" w:rsidP="0068222F">
      <w:r>
        <w:separator/>
      </w:r>
    </w:p>
  </w:endnote>
  <w:endnote w:type="continuationSeparator" w:id="0">
    <w:p w14:paraId="5EDAD739" w14:textId="77777777" w:rsidR="00812118" w:rsidRDefault="00812118" w:rsidP="0068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B6A97" w14:textId="77777777" w:rsidR="00812118" w:rsidRDefault="00812118" w:rsidP="0068222F">
      <w:r>
        <w:separator/>
      </w:r>
    </w:p>
  </w:footnote>
  <w:footnote w:type="continuationSeparator" w:id="0">
    <w:p w14:paraId="166F659C" w14:textId="77777777" w:rsidR="00812118" w:rsidRDefault="00812118" w:rsidP="006822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42947"/>
    <w:rsid w:val="000F3126"/>
    <w:rsid w:val="001533D0"/>
    <w:rsid w:val="002925FD"/>
    <w:rsid w:val="003B461E"/>
    <w:rsid w:val="0068222F"/>
    <w:rsid w:val="00812118"/>
    <w:rsid w:val="009D6434"/>
    <w:rsid w:val="00AD5B13"/>
    <w:rsid w:val="00BF3B0E"/>
    <w:rsid w:val="00CA6648"/>
    <w:rsid w:val="00D375BE"/>
    <w:rsid w:val="00D653E8"/>
    <w:rsid w:val="00D971ED"/>
    <w:rsid w:val="00E70C12"/>
    <w:rsid w:val="00EA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1501</Words>
  <Characters>856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Kanamalla, Karthik</cp:lastModifiedBy>
  <cp:revision>7</cp:revision>
  <dcterms:created xsi:type="dcterms:W3CDTF">2021-05-17T07:19:00Z</dcterms:created>
  <dcterms:modified xsi:type="dcterms:W3CDTF">2021-07-2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17T07:19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e592c88-b4a5-4de2-adff-2dcce183c81b</vt:lpwstr>
  </property>
  <property fmtid="{D5CDD505-2E9C-101B-9397-08002B2CF9AE}" pid="8" name="MSIP_Label_549ac42a-3eb4-4074-b885-aea26bd6241e_ContentBits">
    <vt:lpwstr>0</vt:lpwstr>
  </property>
</Properties>
</file>